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2E3033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Cost-effectivenes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in phase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Ⅲ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2E3033"/>
          <w:sz w:val="24"/>
          <w:shd w:val="clear" w:color="auto" w:fill="FFFFFF"/>
          <w:lang w:val="en-US" w:eastAsia="zh-CN"/>
        </w:rPr>
        <w:t>(medication costs were reduced by 10%; examination costs were increased by 5%; total efficiency decreased by 10%)</w:t>
      </w:r>
    </w:p>
    <w:tbl>
      <w:tblPr>
        <w:tblStyle w:val="3"/>
        <w:tblpPr w:leftFromText="180" w:rightFromText="180" w:vertAnchor="text" w:horzAnchor="page" w:tblpX="1686" w:tblpY="335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3384"/>
        <w:gridCol w:w="1891"/>
        <w:gridCol w:w="1237"/>
        <w:gridCol w:w="1047"/>
        <w:gridCol w:w="1970"/>
        <w:gridCol w:w="1566"/>
        <w:gridCol w:w="18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58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dication combination</w:t>
            </w:r>
          </w:p>
        </w:tc>
        <w:tc>
          <w:tcPr>
            <w:tcW w:w="703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ospitalization record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460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ffective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cords (N)</w:t>
            </w:r>
          </w:p>
        </w:tc>
        <w:tc>
          <w:tcPr>
            <w:tcW w:w="389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sts (CNY)</w:t>
            </w:r>
          </w:p>
        </w:tc>
        <w:tc>
          <w:tcPr>
            <w:tcW w:w="732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otal eff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ctive rat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(effec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veness, E%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82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Cost effectiveness ratio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/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83" w:type="pc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cremental cost effectiveness ratio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幼圆" w:cs="Times New Roman"/>
                <w:b/>
                <w:bCs/>
                <w:sz w:val="24"/>
                <w:szCs w:val="24"/>
                <w:lang w:val="en-US" w:eastAsia="zh-CN"/>
              </w:rPr>
              <w:t>△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/</w:t>
            </w:r>
            <w:r>
              <w:rPr>
                <w:rFonts w:hint="default" w:ascii="Times New Roman" w:hAnsi="Times New Roman" w:eastAsia="幼圆" w:cs="Times New Roman"/>
                <w:b/>
                <w:bCs/>
                <w:sz w:val="24"/>
                <w:szCs w:val="24"/>
                <w:lang w:val="en-US" w:eastAsia="zh-CN"/>
              </w:rPr>
              <w:t>△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8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he whol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91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4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786.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.65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8015.8</w:t>
            </w:r>
          </w:p>
        </w:tc>
        <w:tc>
          <w:tcPr>
            <w:tcW w:w="683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40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2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0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8186.7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.8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3672.9</w:t>
            </w:r>
          </w:p>
        </w:tc>
        <w:tc>
          <w:tcPr>
            <w:tcW w:w="683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96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9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935.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.42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0406.1</w:t>
            </w:r>
          </w:p>
        </w:tc>
        <w:tc>
          <w:tcPr>
            <w:tcW w:w="683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663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28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8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158.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.06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8480.5</w:t>
            </w:r>
          </w:p>
        </w:tc>
        <w:tc>
          <w:tcPr>
            <w:tcW w:w="683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Glutathion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0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7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573.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.06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0046.8</w:t>
            </w:r>
          </w:p>
        </w:tc>
        <w:tc>
          <w:tcPr>
            <w:tcW w:w="683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4120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7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5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547.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4.37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4694.4</w:t>
            </w:r>
          </w:p>
        </w:tc>
        <w:tc>
          <w:tcPr>
            <w:tcW w:w="683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n-tumor / liver transplantation / postoperativ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1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4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489.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3.54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0023.2</w:t>
            </w:r>
          </w:p>
        </w:tc>
        <w:tc>
          <w:tcPr>
            <w:tcW w:w="683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2156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6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4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109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6.03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9113.1</w:t>
            </w:r>
          </w:p>
        </w:tc>
        <w:tc>
          <w:tcPr>
            <w:tcW w:w="683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2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70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8.61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927.8</w:t>
            </w:r>
          </w:p>
        </w:tc>
        <w:tc>
          <w:tcPr>
            <w:tcW w:w="683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4173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00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60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790.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6.0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0413.7</w:t>
            </w:r>
          </w:p>
        </w:tc>
        <w:tc>
          <w:tcPr>
            <w:tcW w:w="683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Glutathione</w:t>
            </w:r>
          </w:p>
        </w:tc>
        <w:tc>
          <w:tcPr>
            <w:tcW w:w="703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13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6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075.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.13%</w:t>
            </w:r>
          </w:p>
        </w:tc>
        <w:tc>
          <w:tcPr>
            <w:tcW w:w="58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7402.6</w:t>
            </w:r>
          </w:p>
        </w:tc>
        <w:tc>
          <w:tcPr>
            <w:tcW w:w="683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075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91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4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061.6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.17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1170.8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7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8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214.8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.97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5072.8</w:t>
            </w:r>
          </w:p>
        </w:tc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191525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69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42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734.8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.61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8341.7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38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8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763.9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.96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9174.3</w:t>
            </w:r>
          </w:p>
        </w:tc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0064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84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02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1683.2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6.88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8905.7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5000" w:type="pct"/>
            <w:gridSpan w:val="8"/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bnormal liver functio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0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5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683.8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.26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338.8</w:t>
            </w:r>
          </w:p>
        </w:tc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370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0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5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9154.4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6.38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707.8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60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0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715.7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0.0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7431.4</w:t>
            </w:r>
          </w:p>
        </w:tc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027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30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2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683.2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.33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1567.4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48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7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475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3.74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6712.8</w:t>
            </w:r>
          </w:p>
        </w:tc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40196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1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3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599.7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.47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6940.9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C+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61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418.3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6.81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4201.2</w:t>
            </w:r>
          </w:p>
        </w:tc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636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gnesium isoglycyrrhizinate+Glutathione</w:t>
            </w:r>
          </w:p>
        </w:tc>
        <w:tc>
          <w:tcPr>
            <w:tcW w:w="703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00</w:t>
            </w:r>
          </w:p>
        </w:tc>
        <w:tc>
          <w:tcPr>
            <w:tcW w:w="460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0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451.7</w:t>
            </w:r>
          </w:p>
        </w:tc>
        <w:tc>
          <w:tcPr>
            <w:tcW w:w="73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8.75%</w:t>
            </w:r>
          </w:p>
        </w:tc>
        <w:tc>
          <w:tcPr>
            <w:tcW w:w="582" w:type="pct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7080.4</w:t>
            </w:r>
          </w:p>
        </w:tc>
        <w:tc>
          <w:tcPr>
            <w:tcW w:w="683" w:type="pct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</w:rPr>
        <w:t>Abbreviations: PPC,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polyene phosphatidyl cholin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; CNY, China Yuan; C, cost; E, effectiveness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F67966"/>
    <w:rsid w:val="08CD45B8"/>
    <w:rsid w:val="09F67966"/>
    <w:rsid w:val="1E432375"/>
    <w:rsid w:val="24CE29E6"/>
    <w:rsid w:val="294B2AB1"/>
    <w:rsid w:val="5E842A02"/>
    <w:rsid w:val="604F56A0"/>
    <w:rsid w:val="63A406D4"/>
    <w:rsid w:val="65730143"/>
    <w:rsid w:val="67C548C9"/>
    <w:rsid w:val="6869369D"/>
    <w:rsid w:val="7032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9:05:00Z</dcterms:created>
  <dc:creator>桃真心</dc:creator>
  <cp:lastModifiedBy>桃真心</cp:lastModifiedBy>
  <dcterms:modified xsi:type="dcterms:W3CDTF">2022-01-17T07:02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70E0BBD83EC41C5A01E67786FC2FA07</vt:lpwstr>
  </property>
</Properties>
</file>